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23" w:type="dxa"/>
        <w:tblInd w:w="93" w:type="dxa"/>
        <w:tblLook w:val="04A0" w:firstRow="1" w:lastRow="0" w:firstColumn="1" w:lastColumn="0" w:noHBand="0" w:noVBand="1"/>
      </w:tblPr>
      <w:tblGrid>
        <w:gridCol w:w="1180"/>
        <w:gridCol w:w="1163"/>
        <w:gridCol w:w="1092"/>
        <w:gridCol w:w="788"/>
      </w:tblGrid>
      <w:tr w:rsidR="001F19D3" w:rsidRPr="001F19D3" w:rsidTr="001F19D3">
        <w:trPr>
          <w:trHeight w:val="330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#1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#2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bookmarkStart w:id="0" w:name="_GoBack"/>
            <w:bookmarkEnd w:id="0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cus_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_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5_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6_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9_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_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F19D3" w:rsidRPr="001F19D3" w:rsidTr="001F19D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-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1F19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1-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9D3" w:rsidRPr="001F19D3" w:rsidRDefault="001F19D3" w:rsidP="00E2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1F19D3" w:rsidRDefault="001F19D3"/>
    <w:sectPr w:rsidR="001F1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9D3"/>
    <w:rsid w:val="001F19D3"/>
    <w:rsid w:val="003F30BE"/>
    <w:rsid w:val="00676259"/>
    <w:rsid w:val="00B641CE"/>
    <w:rsid w:val="00C80468"/>
    <w:rsid w:val="00E2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1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josh</cp:lastModifiedBy>
  <cp:revision>3</cp:revision>
  <dcterms:created xsi:type="dcterms:W3CDTF">2014-08-04T14:35:00Z</dcterms:created>
  <dcterms:modified xsi:type="dcterms:W3CDTF">2014-08-04T14:35:00Z</dcterms:modified>
</cp:coreProperties>
</file>